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80D" w:rsidRPr="0065280D" w:rsidRDefault="0065280D" w:rsidP="0065280D">
      <w:pPr>
        <w:rPr>
          <w:rFonts w:ascii="Times New Roman" w:hAnsi="Times New Roman" w:cs="Times New Roman"/>
          <w:b/>
          <w:sz w:val="24"/>
          <w:szCs w:val="24"/>
        </w:rPr>
      </w:pPr>
      <w:r w:rsidRPr="0065280D">
        <w:rPr>
          <w:rFonts w:ascii="Times New Roman" w:hAnsi="Times New Roman" w:cs="Times New Roman"/>
          <w:b/>
          <w:sz w:val="24"/>
          <w:szCs w:val="24"/>
        </w:rPr>
        <w:t>S1 Table. Seventy-five genes differentially expressed at an FDR of 0.2 between non-MSL TN-IBC and non-MSL TN-non-IBC based on the Vanderbilt classification.</w:t>
      </w:r>
    </w:p>
    <w:p w:rsidR="0065280D" w:rsidRPr="0065280D" w:rsidRDefault="0065280D" w:rsidP="0065280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980"/>
        <w:gridCol w:w="1800"/>
      </w:tblGrid>
      <w:tr w:rsidR="0065280D" w:rsidRPr="0065280D" w:rsidTr="007567DD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80D" w:rsidRPr="0065280D" w:rsidRDefault="0065280D" w:rsidP="006528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80D" w:rsidRPr="0065280D" w:rsidRDefault="0065280D" w:rsidP="006528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>Log2FC.IB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280D" w:rsidRPr="0065280D" w:rsidRDefault="0065280D" w:rsidP="0065280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H6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128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69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RBK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0493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4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4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FX-M278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612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15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MS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3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H1A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4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9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GLAP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293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3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TNL2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244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8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1orf57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45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3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CD2L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017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437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14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DC48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824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5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1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2EP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223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61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EC1A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070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2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UAP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49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NN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8360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94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3A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185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FB4A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585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43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X57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25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2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PEY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5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64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42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599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FNA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347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44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S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42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7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3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1AA175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88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0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DM3B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55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9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2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D2L1BF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63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72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TP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053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5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RF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40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6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ME7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352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6E-0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TCH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0896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48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FIP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06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9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OSGEPL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744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6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I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401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049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K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4363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44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XND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190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8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R3C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68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CE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276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3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DH14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10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3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C8B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529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0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BN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58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0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RPINE2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414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3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15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992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42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0A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5359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54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RNP40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08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P2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446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18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R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77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03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R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270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8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K38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487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14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024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74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L1B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283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6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FPI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71113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2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830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52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50B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39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1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1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22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0E-0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MT1L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95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10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C30A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42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7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XN2B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7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6004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SCD1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237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65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24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4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921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18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193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113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710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972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43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79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37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5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L1F9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1442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41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201894_s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12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77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2225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255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1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1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4182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4394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18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4912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5527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5589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461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6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1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170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026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3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553_x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0986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1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658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0131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02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743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7028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435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4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783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3294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086</w:t>
            </w:r>
          </w:p>
        </w:tc>
      </w:tr>
      <w:tr w:rsidR="0065280D" w:rsidRPr="0065280D" w:rsidTr="007567D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9376_at</w:t>
            </w:r>
          </w:p>
        </w:tc>
        <w:tc>
          <w:tcPr>
            <w:tcW w:w="198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479</w:t>
            </w:r>
          </w:p>
        </w:tc>
        <w:tc>
          <w:tcPr>
            <w:tcW w:w="1800" w:type="dxa"/>
            <w:hideMark/>
          </w:tcPr>
          <w:p w:rsidR="0065280D" w:rsidRPr="0065280D" w:rsidRDefault="0065280D" w:rsidP="0065280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44</w:t>
            </w:r>
          </w:p>
        </w:tc>
      </w:tr>
    </w:tbl>
    <w:p w:rsidR="00B97F79" w:rsidRPr="00AC2282" w:rsidRDefault="00B97F79" w:rsidP="00AC2282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B97F79" w:rsidRPr="00AC22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80D"/>
    <w:rsid w:val="0065280D"/>
    <w:rsid w:val="00AC2282"/>
    <w:rsid w:val="00B9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6446CA"/>
  <w15:chartTrackingRefBased/>
  <w15:docId w15:val="{0CDEAFC7-5E86-4780-A21D-FBB74BBC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652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52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Funakoshi</dc:creator>
  <cp:keywords/>
  <dc:description/>
  <cp:lastModifiedBy>Yohei Funakoshi</cp:lastModifiedBy>
  <cp:revision>2</cp:revision>
  <dcterms:created xsi:type="dcterms:W3CDTF">2019-09-05T14:32:00Z</dcterms:created>
  <dcterms:modified xsi:type="dcterms:W3CDTF">2019-09-05T14:32:00Z</dcterms:modified>
</cp:coreProperties>
</file>